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276A6" w14:textId="371BCBAC" w:rsidR="00AD0E65" w:rsidRPr="00305AA6" w:rsidRDefault="006859DE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Text </w:t>
      </w:r>
      <w:r w:rsidR="00AB06A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1. </w:t>
      </w:r>
      <w:r w:rsidR="001F6F44" w:rsidRPr="00305AA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equence a</w:t>
      </w:r>
      <w:r w:rsidR="00AD0E65" w:rsidRPr="00305AA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lignment</w:t>
      </w:r>
      <w:r w:rsidR="001F6F44" w:rsidRPr="00305AA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</w:t>
      </w:r>
      <w:r w:rsidR="00AD0E65" w:rsidRPr="00305AA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of </w:t>
      </w:r>
      <w:r w:rsidR="00E41697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PCR products from</w:t>
      </w:r>
      <w:r w:rsidR="0041099F" w:rsidRPr="00305AA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 w:rsidR="001F6F44" w:rsidRPr="00305AA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root sample</w:t>
      </w:r>
      <w:r w:rsidR="00E41697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of </w:t>
      </w:r>
      <w:r w:rsidR="00E41697" w:rsidRPr="00305AA6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  <w:t>P. brazzeana</w:t>
      </w:r>
      <w:r w:rsidR="001F6F44" w:rsidRPr="00305AA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vs </w:t>
      </w:r>
      <w:r w:rsidR="00E569DC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equences in </w:t>
      </w:r>
      <w:r w:rsidR="001F6F44" w:rsidRPr="00305AA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NCBI database</w:t>
      </w:r>
      <w:r w:rsidR="00AD0E65" w:rsidRPr="00305AA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bookmarkStart w:id="0" w:name="_GoBack"/>
      <w:bookmarkEnd w:id="0"/>
    </w:p>
    <w:p w14:paraId="04D40B3B" w14:textId="103CF976" w:rsidR="00AD0E65" w:rsidRPr="00442F1E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442F1E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18s </w:t>
      </w:r>
      <w:proofErr w:type="spellStart"/>
      <w:r w:rsidRPr="00442F1E">
        <w:rPr>
          <w:rFonts w:ascii="Courier New" w:eastAsia="Times New Roman" w:hAnsi="Courier New" w:cs="Courier New"/>
          <w:b/>
          <w:color w:val="222222"/>
          <w:sz w:val="18"/>
          <w:szCs w:val="18"/>
        </w:rPr>
        <w:t>rDNA</w:t>
      </w:r>
      <w:proofErr w:type="spellEnd"/>
      <w:r w:rsidR="00E41697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</w:t>
      </w:r>
    </w:p>
    <w:p w14:paraId="55BF979F" w14:textId="20827EDD" w:rsidR="00AD0E65" w:rsidRDefault="00442F1E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Query: NCBI accession number AF070972</w:t>
      </w:r>
    </w:p>
    <w:p w14:paraId="14551E92" w14:textId="50F1D73B" w:rsidR="00442F1E" w:rsidRDefault="00442F1E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ubject 1: </w:t>
      </w:r>
      <w:r w:rsidR="00E41697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quence </w:t>
      </w:r>
      <w:r w:rsidR="00E4169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of 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18s </w:t>
      </w:r>
      <w:proofErr w:type="spell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rDNA</w:t>
      </w:r>
      <w:proofErr w:type="spellEnd"/>
      <w:r w:rsidR="00E4169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from root of </w:t>
      </w:r>
      <w:r w:rsidR="00E41697" w:rsidRPr="00E41697">
        <w:rPr>
          <w:rFonts w:ascii="Courier New" w:eastAsia="Times New Roman" w:hAnsi="Courier New" w:cs="Courier New"/>
          <w:i/>
          <w:color w:val="222222"/>
          <w:sz w:val="18"/>
          <w:szCs w:val="18"/>
        </w:rPr>
        <w:t>P. brazzeana</w:t>
      </w:r>
      <w:r w:rsidR="00E41697"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E4169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</w:p>
    <w:p w14:paraId="78CA9972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core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Expect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Identities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Gaps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Strand</w:t>
      </w:r>
    </w:p>
    <w:p w14:paraId="0F6D9198" w14:textId="77777777" w:rsid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758 </w:t>
      </w: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bits(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410)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0.0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410/410(100%)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0/410(0%)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Plus/Plus</w:t>
      </w:r>
    </w:p>
    <w:p w14:paraId="6BECE151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572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CTCGTAGTTGGACCTTGGGATGGGTCGGCCGGTCCGCCTATGGTGAGCACCGGTCGGCT  631</w:t>
      </w:r>
    </w:p>
    <w:p w14:paraId="798CC6D9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28B57EBA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GCTCGTAGTTGGACCTTGGGATGGGTCGGCCGGTCCGCCTATGGTGAGCACCGGTCGGCT  60</w:t>
      </w:r>
    </w:p>
    <w:p w14:paraId="55CB5DD7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5DBEAC0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632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GTCCCTTCTGCCGGCGATACGCTCCTGGCCTTAACTGGCCGGGTCGTGCCTCCGGCGCT  691</w:t>
      </w:r>
    </w:p>
    <w:p w14:paraId="10C9CC4D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28AF65E3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6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CGTCCCTTCTGCCGGCGATACGCTCCTGGCCTTAACTGGCCGGGTCGTGCCTCCGGCGCT  120</w:t>
      </w:r>
    </w:p>
    <w:p w14:paraId="6BE48CFB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A015904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692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TTACTTTGAAGAAATTAGAGTGCTCAAAGCAAGCCTACGCTCTGGATACATTAGCATGG  751</w:t>
      </w:r>
    </w:p>
    <w:p w14:paraId="60C0D494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60A821B5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12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TTACTTTGAAGAAATTAGAGTGCTCAAAGCAAGCCTACGCTCTGGATACATTAGCATGG  180</w:t>
      </w:r>
    </w:p>
    <w:p w14:paraId="2D2204D5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D201E52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752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ATAACATCACAGGATTTCGGTCCTATTGTGTTGGCCTTCGGGATCGGAGTAATGATTAA  811</w:t>
      </w:r>
    </w:p>
    <w:p w14:paraId="2437F972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12695319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18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ATAACATCACAGGATTTCGGTCCTATTGTGTTGGCCTTCGGGATCGGAGTAATGATTAA  240</w:t>
      </w:r>
    </w:p>
    <w:p w14:paraId="6DA5A0E6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61A87F3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812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AGGGACAGTCGGGGGCATTCGTATTTCATAGTCAGAGGTGAAATTCTTGGATTTATGAA  871</w:t>
      </w:r>
    </w:p>
    <w:p w14:paraId="42DE3A70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6274A743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4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AGGGACAGTCGGGGGCATTCGTATTTCATAGTCAGAGGTGAAATTCTTGGATTTATGAA  300</w:t>
      </w:r>
    </w:p>
    <w:p w14:paraId="3041A79B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1C7BF39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872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GACGAACAACTGCGAAAGCATTTGCCAAGGATGTTTTCATTAATCAAGAACGAAAGTTG  931</w:t>
      </w:r>
    </w:p>
    <w:p w14:paraId="46FFC659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5D691999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30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GACGAACAACTGCGAAAGCATTTGCCAAGGATGTTTTCATTAATCAAGAACGAAAGTTG  360</w:t>
      </w:r>
    </w:p>
    <w:p w14:paraId="2407F78C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0B07E17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932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GGGCTCGAAGACGATCAGATACCGTCCTAGTCTCAACCATAAACGATGC  981</w:t>
      </w:r>
    </w:p>
    <w:p w14:paraId="6DE21617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</w:t>
      </w:r>
    </w:p>
    <w:p w14:paraId="1576531D" w14:textId="77777777" w:rsid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36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GGGCTCGAAGACGATCAGATACCGTCCTAGTCTCAACCATAAACGATGC  410</w:t>
      </w:r>
    </w:p>
    <w:p w14:paraId="41180B6B" w14:textId="77777777" w:rsidR="000C450A" w:rsidRDefault="000C450A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14:paraId="0FAFDAA4" w14:textId="0A3CC9C4" w:rsidR="00AD0E65" w:rsidRPr="00442F1E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proofErr w:type="spellStart"/>
      <w:proofErr w:type="gramStart"/>
      <w:r w:rsidRPr="00442F1E">
        <w:rPr>
          <w:rFonts w:ascii="Courier New" w:eastAsia="Times New Roman" w:hAnsi="Courier New" w:cs="Courier New"/>
          <w:b/>
          <w:color w:val="222222"/>
          <w:sz w:val="18"/>
          <w:szCs w:val="18"/>
        </w:rPr>
        <w:t>maturase</w:t>
      </w:r>
      <w:proofErr w:type="spellEnd"/>
      <w:proofErr w:type="gramEnd"/>
      <w:r w:rsidRPr="00442F1E">
        <w:rPr>
          <w:rFonts w:ascii="Courier New" w:eastAsia="Times New Roman" w:hAnsi="Courier New" w:cs="Courier New"/>
          <w:b/>
          <w:color w:val="222222"/>
          <w:sz w:val="18"/>
          <w:szCs w:val="18"/>
        </w:rPr>
        <w:t xml:space="preserve"> K</w:t>
      </w:r>
    </w:p>
    <w:p w14:paraId="0111C79A" w14:textId="117C6679" w:rsidR="00442F1E" w:rsidRPr="00442F1E" w:rsidRDefault="00442F1E" w:rsidP="00442F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42F1E">
        <w:rPr>
          <w:rFonts w:ascii="Courier New" w:eastAsia="Times New Roman" w:hAnsi="Courier New" w:cs="Courier New"/>
          <w:color w:val="222222"/>
          <w:sz w:val="18"/>
          <w:szCs w:val="18"/>
        </w:rPr>
        <w:t>Query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: NCBI accession number AY483239</w:t>
      </w:r>
    </w:p>
    <w:p w14:paraId="22230F34" w14:textId="5FE88220" w:rsidR="00442F1E" w:rsidRPr="00442F1E" w:rsidRDefault="00442F1E" w:rsidP="00442F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42F1E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Subject 1: </w:t>
      </w:r>
      <w:r w:rsidR="00E41697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442F1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quence </w:t>
      </w:r>
      <w:r w:rsidR="00E4169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of </w:t>
      </w: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</w:rPr>
        <w:t>maturase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K</w:t>
      </w:r>
      <w:r w:rsidR="00E4169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from root of </w:t>
      </w:r>
      <w:r w:rsidR="00E41697" w:rsidRPr="00E41697">
        <w:rPr>
          <w:rFonts w:ascii="Courier New" w:eastAsia="Times New Roman" w:hAnsi="Courier New" w:cs="Courier New"/>
          <w:i/>
          <w:color w:val="222222"/>
          <w:sz w:val="18"/>
          <w:szCs w:val="18"/>
        </w:rPr>
        <w:t>P. brazzeana</w:t>
      </w:r>
    </w:p>
    <w:p w14:paraId="4BAEF9AE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core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Expect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Identities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Gaps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Strand</w:t>
      </w:r>
    </w:p>
    <w:p w14:paraId="12AD5FBB" w14:textId="77777777" w:rsid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843 </w:t>
      </w: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bits(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456)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0.0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458/459(99%)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0/459(0%)</w:t>
      </w: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ab/>
        <w:t>Plus/Plus</w:t>
      </w:r>
    </w:p>
    <w:p w14:paraId="0F864F79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45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proofErr w:type="spell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ACACGATTTCCTATACCCACttttttttCGGGAGTATATTTATGTACTTGCTCATGATCA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104</w:t>
      </w:r>
    </w:p>
    <w:p w14:paraId="2EA39792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54FA81DF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ACACGATTTCCTATACCCACTTTTTTTTCGGGAGTATATTTATGTACTTGCTCATGATCA  60</w:t>
      </w:r>
    </w:p>
    <w:p w14:paraId="29552CF1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3A9E6BA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105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GGTTTAAATAGATTAAATAGAAACAGATCCATTTTGTTGGAAAATGCGGGTTATGACAA  164</w:t>
      </w:r>
    </w:p>
    <w:p w14:paraId="68054ADB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2E1592DE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6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TGGTTTAAATAGATTAAATAGAAACAGATCCATTTTGTTGGAAAATGCGGGTTATGACAA  120</w:t>
      </w:r>
    </w:p>
    <w:p w14:paraId="0CB02A4A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D5311FA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165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AAATCTAGTTCACTAATTGTGAAACGTTTAATTTTTCGAATGTATGAACAGAATCATTT  224</w:t>
      </w:r>
    </w:p>
    <w:p w14:paraId="56E58D65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3F6E32E9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12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AAATCTAGTTCACTAATTGTGAAACGTTTAATTTTTCGAATGTATGAACAGAATCATTT  180</w:t>
      </w:r>
    </w:p>
    <w:p w14:paraId="01A3D89C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5B9827C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225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ATTATTTCTACTAATGATTTTAACCAAAATCCATTTTTTGGACATAAGAATCATTTGGA  284</w:t>
      </w:r>
    </w:p>
    <w:p w14:paraId="38CF9029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0DDA5450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18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GATTATTTCTACTAATGATTTTAACCAAAATCCATTTTTTGGACATAAGAATCATTTGGA  240</w:t>
      </w:r>
    </w:p>
    <w:p w14:paraId="0BE14C5E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D3B7AAD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285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TATCAAATGATATCGGCGGTATTTGCAGTGATTGTGGAAATTCCATTTTCCCTAAGATT  344</w:t>
      </w:r>
    </w:p>
    <w:p w14:paraId="4DDE3875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 ||||||||||||||||||||||||||||||||||||||</w:t>
      </w:r>
    </w:p>
    <w:p w14:paraId="6128B2C6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4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TATCAAATGATATCGGCGGTCTTTGCAGTGATTGTGGAAATTCCATTTTCCCTAAGATT  300</w:t>
      </w:r>
    </w:p>
    <w:p w14:paraId="715F40B3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E420D02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345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GTATCCTACTTCGAAGGAAAACTACTAGCAAAATCTCATAATTTACAATCAATTCATTC  404</w:t>
      </w:r>
    </w:p>
    <w:p w14:paraId="76F9FAD6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6F18E058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30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GTATCCTACTTCGAAGGAAAACTACTAGCAAAATCTCATAATTTACAATCAATTCATTC  360</w:t>
      </w:r>
    </w:p>
    <w:p w14:paraId="286392DF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F063514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405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ATATTTCCTTTTTTAGAGGACAAATTCTCACATTTAAATTATGTGTTAGATGTACTAAT  464</w:t>
      </w:r>
    </w:p>
    <w:p w14:paraId="7C2EFF5A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|||||||||||||||||||||</w:t>
      </w:r>
    </w:p>
    <w:p w14:paraId="32071DA7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36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ATATTTCCTTTTTTAGAGGACAAATTCTCACATTTAAATTATGTGTTAGATGTACTAAT  420</w:t>
      </w:r>
    </w:p>
    <w:p w14:paraId="5609502E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E55DD9C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Query  465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CCTCACCCCATCCATCTGGAAATCTTGGTTCAAACCCT  503</w:t>
      </w:r>
    </w:p>
    <w:p w14:paraId="7F238EE5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|||||||||||||||||||||||||||||||||||||||</w:t>
      </w:r>
    </w:p>
    <w:p w14:paraId="122DF69B" w14:textId="77777777" w:rsidR="00AD0E65" w:rsidRPr="00AD0E65" w:rsidRDefault="00AD0E65" w:rsidP="00AD0E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421</w:t>
      </w:r>
      <w:proofErr w:type="gramEnd"/>
      <w:r w:rsidRPr="00AD0E6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CCTCACCCCATCCATCTGGAAATCTTGGTTCAAACCCT  459</w:t>
      </w:r>
    </w:p>
    <w:p w14:paraId="085A6544" w14:textId="77777777" w:rsidR="00863E5B" w:rsidRDefault="000609AB">
      <w:pPr>
        <w:rPr>
          <w:sz w:val="18"/>
          <w:szCs w:val="18"/>
        </w:rPr>
      </w:pPr>
    </w:p>
    <w:sectPr w:rsidR="00863E5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0E65"/>
    <w:rsid w:val="000609AB"/>
    <w:rsid w:val="000C450A"/>
    <w:rsid w:val="00115892"/>
    <w:rsid w:val="001F6F44"/>
    <w:rsid w:val="00305AA6"/>
    <w:rsid w:val="00384DD6"/>
    <w:rsid w:val="0041099F"/>
    <w:rsid w:val="00442F1E"/>
    <w:rsid w:val="004E19FA"/>
    <w:rsid w:val="005D2566"/>
    <w:rsid w:val="005F076A"/>
    <w:rsid w:val="0063694E"/>
    <w:rsid w:val="006859DE"/>
    <w:rsid w:val="006942B3"/>
    <w:rsid w:val="00703BF8"/>
    <w:rsid w:val="00732ED8"/>
    <w:rsid w:val="0089146C"/>
    <w:rsid w:val="008C1EC8"/>
    <w:rsid w:val="009A76E0"/>
    <w:rsid w:val="009C3126"/>
    <w:rsid w:val="00A22D5A"/>
    <w:rsid w:val="00AB06AF"/>
    <w:rsid w:val="00AD0E65"/>
    <w:rsid w:val="00B64FCB"/>
    <w:rsid w:val="00C3193E"/>
    <w:rsid w:val="00D3062F"/>
    <w:rsid w:val="00D51735"/>
    <w:rsid w:val="00DA7DCF"/>
    <w:rsid w:val="00E41697"/>
    <w:rsid w:val="00E47ADF"/>
    <w:rsid w:val="00E569DC"/>
    <w:rsid w:val="00F9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C8E44"/>
  <w15:chartTrackingRefBased/>
  <w15:docId w15:val="{27B9ECCE-3F7B-4EC2-B32E-B241D9292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0E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0E6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F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F1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05AA6"/>
    <w:pPr>
      <w:spacing w:after="200" w:line="276" w:lineRule="auto"/>
    </w:pPr>
    <w:rPr>
      <w:rFonts w:ascii="Times New Roman" w:hAnsi="Times New Roman"/>
      <w:kern w:val="2"/>
      <w:sz w:val="24"/>
      <w:szCs w:val="24"/>
    </w:rPr>
  </w:style>
  <w:style w:type="paragraph" w:styleId="BodyText">
    <w:name w:val="Body Text"/>
    <w:basedOn w:val="Normal"/>
    <w:link w:val="BodyTextChar"/>
    <w:semiHidden/>
    <w:rsid w:val="00AB06AF"/>
    <w:pPr>
      <w:widowControl w:val="0"/>
      <w:adjustRightInd w:val="0"/>
      <w:spacing w:after="0" w:line="360" w:lineRule="atLeast"/>
      <w:jc w:val="both"/>
    </w:pPr>
    <w:rPr>
      <w:rFonts w:ascii="Times New Roman" w:eastAsia="ＭＳ 明朝" w:hAnsi="Times New Roman"/>
      <w:b/>
      <w:noProof/>
      <w:kern w:val="2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AB06AF"/>
    <w:rPr>
      <w:rFonts w:ascii="Times New Roman" w:eastAsia="ＭＳ 明朝" w:hAnsi="Times New Roman"/>
      <w:b/>
      <w:noProof/>
      <w:kern w:val="2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AB06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33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17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8642182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2079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1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47251-347B-4E64-B0D3-391154CF6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ya kitamura</dc:creator>
  <cp:keywords/>
  <dc:description/>
  <cp:lastModifiedBy>seiya kitamura</cp:lastModifiedBy>
  <cp:revision>3</cp:revision>
  <cp:lastPrinted>2014-09-04T17:14:00Z</cp:lastPrinted>
  <dcterms:created xsi:type="dcterms:W3CDTF">2014-09-07T23:09:00Z</dcterms:created>
  <dcterms:modified xsi:type="dcterms:W3CDTF">2014-09-07T23:10:00Z</dcterms:modified>
</cp:coreProperties>
</file>